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1590"/>
        <w:tblW w:w="8192" w:type="dxa"/>
        <w:tblLook w:val="04A0" w:firstRow="1" w:lastRow="0" w:firstColumn="1" w:lastColumn="0" w:noHBand="0" w:noVBand="1"/>
      </w:tblPr>
      <w:tblGrid>
        <w:gridCol w:w="1500"/>
        <w:gridCol w:w="1605"/>
        <w:gridCol w:w="1605"/>
        <w:gridCol w:w="272"/>
        <w:gridCol w:w="1605"/>
        <w:gridCol w:w="1605"/>
      </w:tblGrid>
      <w:tr w:rsidR="000B328E" w:rsidRPr="000B328E" w14:paraId="0B25C0F6" w14:textId="77777777" w:rsidTr="000B328E">
        <w:trPr>
          <w:trHeight w:val="1440"/>
        </w:trPr>
        <w:tc>
          <w:tcPr>
            <w:tcW w:w="8192" w:type="dxa"/>
            <w:gridSpan w:val="6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DE6DC3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8"/>
                <w:szCs w:val="28"/>
                <w:lang w:eastAsia="en-CA"/>
              </w:rPr>
            </w:pPr>
            <w:r w:rsidRPr="000B328E">
              <w:rPr>
                <w:rFonts w:eastAsia="Times New Roman" w:cstheme="minorHAnsi"/>
                <w:color w:val="000000"/>
                <w:sz w:val="28"/>
                <w:szCs w:val="28"/>
                <w:lang w:eastAsia="en-CA"/>
              </w:rPr>
              <w:t xml:space="preserve">Student's t test </w:t>
            </w:r>
            <w:r w:rsidRPr="000B328E">
              <w:rPr>
                <w:rFonts w:eastAsia="Times New Roman" w:cstheme="minorHAnsi"/>
                <w:i/>
                <w:iCs/>
                <w:color w:val="000000"/>
                <w:sz w:val="28"/>
                <w:szCs w:val="28"/>
                <w:lang w:eastAsia="en-CA"/>
              </w:rPr>
              <w:t>p</w:t>
            </w:r>
            <w:r w:rsidRPr="000B328E">
              <w:rPr>
                <w:rFonts w:eastAsia="Times New Roman" w:cstheme="minorHAnsi"/>
                <w:color w:val="000000"/>
                <w:sz w:val="28"/>
                <w:szCs w:val="28"/>
                <w:lang w:eastAsia="en-CA"/>
              </w:rPr>
              <w:t xml:space="preserve"> values for Golgi dispersion assay</w:t>
            </w:r>
          </w:p>
        </w:tc>
      </w:tr>
      <w:tr w:rsidR="000B328E" w:rsidRPr="000B328E" w14:paraId="0905E686" w14:textId="77777777" w:rsidTr="000B328E">
        <w:trPr>
          <w:trHeight w:val="315"/>
        </w:trPr>
        <w:tc>
          <w:tcPr>
            <w:tcW w:w="1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5F28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3210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174771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WT vs S411A</w:t>
            </w:r>
          </w:p>
        </w:tc>
        <w:tc>
          <w:tcPr>
            <w:tcW w:w="2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7F95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lang w:eastAsia="en-CA"/>
              </w:rPr>
            </w:pPr>
          </w:p>
        </w:tc>
        <w:tc>
          <w:tcPr>
            <w:tcW w:w="3210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57668C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color w:val="033AFF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WT vs S411E</w:t>
            </w:r>
          </w:p>
        </w:tc>
      </w:tr>
      <w:tr w:rsidR="000B328E" w:rsidRPr="000B328E" w14:paraId="6472EE8A" w14:textId="77777777" w:rsidTr="000B328E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581B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B328E">
              <w:rPr>
                <w:rFonts w:eastAsia="Times New Roman" w:cstheme="minorHAnsi"/>
                <w:color w:val="000000"/>
                <w:lang w:eastAsia="en-CA"/>
              </w:rPr>
              <w:t>Distanc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CAD7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B328E">
              <w:rPr>
                <w:rFonts w:eastAsia="Times New Roman" w:cstheme="minorHAnsi"/>
                <w:color w:val="000000"/>
                <w:lang w:eastAsia="en-CA"/>
              </w:rPr>
              <w:t>- Ra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7B71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B328E">
              <w:rPr>
                <w:rFonts w:eastAsia="Times New Roman" w:cstheme="minorHAnsi"/>
                <w:color w:val="000000"/>
                <w:lang w:eastAsia="en-CA"/>
              </w:rPr>
              <w:t>+ Rap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4FA8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B328E">
              <w:rPr>
                <w:rFonts w:eastAsia="Times New Roman" w:cstheme="minorHAnsi"/>
                <w:color w:val="000000"/>
                <w:lang w:eastAsia="en-CA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9CF2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B328E">
              <w:rPr>
                <w:rFonts w:eastAsia="Times New Roman" w:cstheme="minorHAnsi"/>
                <w:color w:val="000000"/>
                <w:lang w:eastAsia="en-CA"/>
              </w:rPr>
              <w:t>- Ra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FA9B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B328E">
              <w:rPr>
                <w:rFonts w:eastAsia="Times New Roman" w:cstheme="minorHAnsi"/>
                <w:color w:val="000000"/>
                <w:lang w:eastAsia="en-CA"/>
              </w:rPr>
              <w:t>+ Rap</w:t>
            </w:r>
          </w:p>
        </w:tc>
      </w:tr>
      <w:tr w:rsidR="000B328E" w:rsidRPr="000B328E" w14:paraId="7A84D9F3" w14:textId="77777777" w:rsidTr="000B328E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02FE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B328E">
              <w:rPr>
                <w:rFonts w:eastAsia="Times New Roman" w:cstheme="minorHAnsi"/>
                <w:color w:val="000000"/>
                <w:lang w:eastAsia="en-CA"/>
              </w:rPr>
              <w:t>0.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A277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9628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810D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04423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B70D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33C7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54191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5321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067602</w:t>
            </w:r>
          </w:p>
        </w:tc>
      </w:tr>
      <w:tr w:rsidR="000B328E" w:rsidRPr="000B328E" w14:paraId="0AD868A0" w14:textId="77777777" w:rsidTr="000B328E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2B9F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B328E">
              <w:rPr>
                <w:rFonts w:eastAsia="Times New Roman" w:cstheme="minorHAnsi"/>
                <w:color w:val="000000"/>
                <w:lang w:eastAsia="en-CA"/>
              </w:rPr>
              <w:t>0.0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65C6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46882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5629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1142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5F34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0E7A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93106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4E31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174364</w:t>
            </w:r>
          </w:p>
        </w:tc>
      </w:tr>
      <w:tr w:rsidR="000B328E" w:rsidRPr="000B328E" w14:paraId="423543B2" w14:textId="77777777" w:rsidTr="000B328E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65CB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B328E">
              <w:rPr>
                <w:rFonts w:eastAsia="Times New Roman" w:cstheme="minorHAnsi"/>
                <w:color w:val="000000"/>
                <w:lang w:eastAsia="en-CA"/>
              </w:rPr>
              <w:t>0.1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E1E8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38193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4DDB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40799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BCD4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C491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97135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C751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292801</w:t>
            </w:r>
          </w:p>
        </w:tc>
      </w:tr>
      <w:tr w:rsidR="000B328E" w:rsidRPr="000B328E" w14:paraId="5CDFE2AC" w14:textId="77777777" w:rsidTr="000B328E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D244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B328E">
              <w:rPr>
                <w:rFonts w:eastAsia="Times New Roman" w:cstheme="minorHAnsi"/>
                <w:color w:val="000000"/>
                <w:lang w:eastAsia="en-CA"/>
              </w:rPr>
              <w:t>0.1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42F0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65645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A88F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82936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58B5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DAAA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64979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8D77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687057</w:t>
            </w:r>
          </w:p>
        </w:tc>
      </w:tr>
      <w:tr w:rsidR="000B328E" w:rsidRPr="000B328E" w14:paraId="5F83226B" w14:textId="77777777" w:rsidTr="000B328E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D586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B328E">
              <w:rPr>
                <w:rFonts w:eastAsia="Times New Roman" w:cstheme="minorHAnsi"/>
                <w:color w:val="000000"/>
                <w:lang w:eastAsia="en-CA"/>
              </w:rPr>
              <w:t>0.2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44E2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73232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455A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52963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70D3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3468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37231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46E1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592325</w:t>
            </w:r>
          </w:p>
        </w:tc>
      </w:tr>
      <w:tr w:rsidR="000B328E" w:rsidRPr="000B328E" w14:paraId="755339FD" w14:textId="77777777" w:rsidTr="000B328E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464D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B328E">
              <w:rPr>
                <w:rFonts w:eastAsia="Times New Roman" w:cstheme="minorHAnsi"/>
                <w:color w:val="000000"/>
                <w:lang w:eastAsia="en-CA"/>
              </w:rPr>
              <w:t>0.2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D33C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81103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87C8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50198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B52E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A863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21018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AF6A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514569</w:t>
            </w:r>
          </w:p>
        </w:tc>
      </w:tr>
      <w:tr w:rsidR="000B328E" w:rsidRPr="000B328E" w14:paraId="54BAA645" w14:textId="77777777" w:rsidTr="000B328E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9FDD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B328E">
              <w:rPr>
                <w:rFonts w:eastAsia="Times New Roman" w:cstheme="minorHAnsi"/>
                <w:color w:val="000000"/>
                <w:lang w:eastAsia="en-CA"/>
              </w:rPr>
              <w:t>0.3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ABFE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99275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E66C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94400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8B15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9A45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1401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036F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780682</w:t>
            </w:r>
          </w:p>
        </w:tc>
      </w:tr>
      <w:tr w:rsidR="000B328E" w:rsidRPr="000B328E" w14:paraId="6A6EF58D" w14:textId="77777777" w:rsidTr="000B328E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831B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B328E">
              <w:rPr>
                <w:rFonts w:eastAsia="Times New Roman" w:cstheme="minorHAnsi"/>
                <w:color w:val="000000"/>
                <w:lang w:eastAsia="en-CA"/>
              </w:rPr>
              <w:t>0.3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54B7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50195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A2E9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54891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817C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5EC5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48738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748C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244327</w:t>
            </w:r>
          </w:p>
        </w:tc>
      </w:tr>
      <w:tr w:rsidR="000B328E" w:rsidRPr="000B328E" w14:paraId="75FDDC35" w14:textId="77777777" w:rsidTr="000B328E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0222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B328E">
              <w:rPr>
                <w:rFonts w:eastAsia="Times New Roman" w:cstheme="minorHAnsi"/>
                <w:color w:val="000000"/>
                <w:lang w:eastAsia="en-CA"/>
              </w:rPr>
              <w:t>0.4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9902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89418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C694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43213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0856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ACBA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907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1B1C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096072</w:t>
            </w:r>
          </w:p>
        </w:tc>
      </w:tr>
      <w:tr w:rsidR="000B328E" w:rsidRPr="000B328E" w14:paraId="63A0FAF5" w14:textId="77777777" w:rsidTr="000B328E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DD29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B328E">
              <w:rPr>
                <w:rFonts w:eastAsia="Times New Roman" w:cstheme="minorHAnsi"/>
                <w:color w:val="000000"/>
                <w:lang w:eastAsia="en-CA"/>
              </w:rPr>
              <w:t>0.4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23C5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45329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070C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27578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1FF8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20F2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46638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B211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071954</w:t>
            </w:r>
          </w:p>
        </w:tc>
      </w:tr>
      <w:tr w:rsidR="000B328E" w:rsidRPr="000B328E" w14:paraId="7F2F3A8B" w14:textId="77777777" w:rsidTr="000B328E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7F77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B328E">
              <w:rPr>
                <w:rFonts w:eastAsia="Times New Roman" w:cstheme="minorHAnsi"/>
                <w:color w:val="000000"/>
                <w:lang w:eastAsia="en-CA"/>
              </w:rPr>
              <w:t>0.5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D8BC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48335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A2B3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12623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9759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27DE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30662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5721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05886</w:t>
            </w:r>
          </w:p>
        </w:tc>
      </w:tr>
      <w:tr w:rsidR="000B328E" w:rsidRPr="000B328E" w14:paraId="3BA42073" w14:textId="77777777" w:rsidTr="000B328E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D11E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B328E">
              <w:rPr>
                <w:rFonts w:eastAsia="Times New Roman" w:cstheme="minorHAnsi"/>
                <w:color w:val="000000"/>
                <w:lang w:eastAsia="en-CA"/>
              </w:rPr>
              <w:t>0.5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5804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85428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95C6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09006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C4BD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7196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34375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42B0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124569</w:t>
            </w:r>
          </w:p>
        </w:tc>
      </w:tr>
      <w:tr w:rsidR="000B328E" w:rsidRPr="000B328E" w14:paraId="20F8FEFD" w14:textId="77777777" w:rsidTr="000B328E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A356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B328E">
              <w:rPr>
                <w:rFonts w:eastAsia="Times New Roman" w:cstheme="minorHAnsi"/>
                <w:color w:val="000000"/>
                <w:lang w:eastAsia="en-CA"/>
              </w:rPr>
              <w:t>0.6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DFA0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81192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DE9C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18578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C636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E0A7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61384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5B1C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140604</w:t>
            </w:r>
          </w:p>
        </w:tc>
      </w:tr>
      <w:tr w:rsidR="000B328E" w:rsidRPr="000B328E" w14:paraId="414EB069" w14:textId="77777777" w:rsidTr="000B328E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0422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B328E">
              <w:rPr>
                <w:rFonts w:eastAsia="Times New Roman" w:cstheme="minorHAnsi"/>
                <w:color w:val="000000"/>
                <w:lang w:eastAsia="en-CA"/>
              </w:rPr>
              <w:t>0.6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461F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70365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EED3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37938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ED25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6BC6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77493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61C5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60354</w:t>
            </w:r>
          </w:p>
        </w:tc>
      </w:tr>
      <w:tr w:rsidR="000B328E" w:rsidRPr="000B328E" w14:paraId="1184A2A8" w14:textId="77777777" w:rsidTr="000B328E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90ED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B328E">
              <w:rPr>
                <w:rFonts w:eastAsia="Times New Roman" w:cstheme="minorHAnsi"/>
                <w:color w:val="000000"/>
                <w:lang w:eastAsia="en-CA"/>
              </w:rPr>
              <w:t>0.7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9356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21569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2FC6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89744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8E20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619A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73103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3414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907608</w:t>
            </w:r>
          </w:p>
        </w:tc>
      </w:tr>
      <w:tr w:rsidR="000B328E" w:rsidRPr="000B328E" w14:paraId="7CA1476A" w14:textId="77777777" w:rsidTr="000B328E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D422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B328E">
              <w:rPr>
                <w:rFonts w:eastAsia="Times New Roman" w:cstheme="minorHAnsi"/>
                <w:color w:val="000000"/>
                <w:lang w:eastAsia="en-CA"/>
              </w:rPr>
              <w:t>0.7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F2AC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20648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6D8C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95626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957C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992E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33955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392D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998534</w:t>
            </w:r>
          </w:p>
        </w:tc>
      </w:tr>
      <w:tr w:rsidR="000B328E" w:rsidRPr="000B328E" w14:paraId="56B251E9" w14:textId="77777777" w:rsidTr="000B328E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A611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B328E">
              <w:rPr>
                <w:rFonts w:eastAsia="Times New Roman" w:cstheme="minorHAnsi"/>
                <w:color w:val="000000"/>
                <w:lang w:eastAsia="en-CA"/>
              </w:rPr>
              <w:t>0.8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BE0F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26035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FDCC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72192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455C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DADA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48307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9D8F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55522</w:t>
            </w:r>
          </w:p>
        </w:tc>
      </w:tr>
      <w:tr w:rsidR="000B328E" w:rsidRPr="000B328E" w14:paraId="226D25B2" w14:textId="77777777" w:rsidTr="000B328E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451E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B328E">
              <w:rPr>
                <w:rFonts w:eastAsia="Times New Roman" w:cstheme="minorHAnsi"/>
                <w:color w:val="000000"/>
                <w:lang w:eastAsia="en-CA"/>
              </w:rPr>
              <w:t>0.8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51D6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53579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5297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72213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2825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039D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9335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4E5E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932527</w:t>
            </w:r>
          </w:p>
        </w:tc>
      </w:tr>
      <w:tr w:rsidR="000B328E" w:rsidRPr="000B328E" w14:paraId="099BE9F1" w14:textId="77777777" w:rsidTr="000B328E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E452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B328E">
              <w:rPr>
                <w:rFonts w:eastAsia="Times New Roman" w:cstheme="minorHAnsi"/>
                <w:color w:val="000000"/>
                <w:lang w:eastAsia="en-CA"/>
              </w:rPr>
              <w:t>0.9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02A5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51065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3A26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99362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A537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E78D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73443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EB63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461218</w:t>
            </w:r>
          </w:p>
        </w:tc>
      </w:tr>
      <w:tr w:rsidR="000B328E" w:rsidRPr="000B328E" w14:paraId="5D750A07" w14:textId="77777777" w:rsidTr="000B328E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8623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B328E">
              <w:rPr>
                <w:rFonts w:eastAsia="Times New Roman" w:cstheme="minorHAnsi"/>
                <w:color w:val="000000"/>
                <w:lang w:eastAsia="en-CA"/>
              </w:rPr>
              <w:t>0.9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C069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89003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51DC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72347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5D56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5BD3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44158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6E3E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879024</w:t>
            </w:r>
          </w:p>
        </w:tc>
      </w:tr>
      <w:tr w:rsidR="000B328E" w:rsidRPr="000B328E" w14:paraId="330273F3" w14:textId="77777777" w:rsidTr="000B328E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8FA6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B328E">
              <w:rPr>
                <w:rFonts w:eastAsia="Times New Roman" w:cstheme="minorHAnsi"/>
                <w:color w:val="000000"/>
                <w:lang w:eastAsia="en-CA"/>
              </w:rPr>
              <w:t>1.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BCBB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65189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1B49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78452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B90E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198A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06315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9999" w14:textId="77777777" w:rsidR="000B328E" w:rsidRPr="000B328E" w:rsidRDefault="000B328E" w:rsidP="000B328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0B328E">
              <w:rPr>
                <w:rFonts w:eastAsia="Times New Roman" w:cstheme="minorHAnsi"/>
                <w:lang w:eastAsia="en-CA"/>
              </w:rPr>
              <w:t>0.475833</w:t>
            </w:r>
          </w:p>
        </w:tc>
      </w:tr>
    </w:tbl>
    <w:p w14:paraId="7BD65C8D" w14:textId="0AB20310" w:rsidR="00172F51" w:rsidRDefault="00172F51"/>
    <w:p w14:paraId="6A2C415F" w14:textId="3ED4BB12" w:rsidR="000B328E" w:rsidRDefault="000B328E"/>
    <w:p w14:paraId="1B55513F" w14:textId="0AFD09DF" w:rsidR="000B328E" w:rsidRDefault="000B328E">
      <w:r>
        <w:t>Table 4-1</w:t>
      </w:r>
    </w:p>
    <w:p w14:paraId="28707147" w14:textId="7CB66C48" w:rsidR="000B328E" w:rsidRPr="000B328E" w:rsidRDefault="000B328E" w:rsidP="000B328E"/>
    <w:p w14:paraId="7D650EE6" w14:textId="28F97A6D" w:rsidR="000B328E" w:rsidRPr="000B328E" w:rsidRDefault="000B328E" w:rsidP="000B328E"/>
    <w:p w14:paraId="05DA7E98" w14:textId="2A373C46" w:rsidR="000B328E" w:rsidRPr="000B328E" w:rsidRDefault="000B328E" w:rsidP="000B328E"/>
    <w:p w14:paraId="241025F8" w14:textId="1A8D5B16" w:rsidR="000B328E" w:rsidRPr="000B328E" w:rsidRDefault="000B328E" w:rsidP="000B328E"/>
    <w:p w14:paraId="3BEC131D" w14:textId="6AA61B3F" w:rsidR="000B328E" w:rsidRPr="000B328E" w:rsidRDefault="000B328E" w:rsidP="000B328E"/>
    <w:p w14:paraId="01702651" w14:textId="467AB084" w:rsidR="000B328E" w:rsidRPr="000B328E" w:rsidRDefault="000B328E" w:rsidP="000B328E"/>
    <w:p w14:paraId="6BD28F8B" w14:textId="07D9B9C4" w:rsidR="000B328E" w:rsidRPr="000B328E" w:rsidRDefault="000B328E" w:rsidP="000B328E"/>
    <w:p w14:paraId="46B847D4" w14:textId="26A86FA0" w:rsidR="000B328E" w:rsidRPr="000B328E" w:rsidRDefault="000B328E" w:rsidP="000B328E"/>
    <w:p w14:paraId="26CF1E46" w14:textId="72C93267" w:rsidR="000B328E" w:rsidRPr="000B328E" w:rsidRDefault="000B328E" w:rsidP="000B328E"/>
    <w:p w14:paraId="2B9F847E" w14:textId="21AA9EFB" w:rsidR="000B328E" w:rsidRPr="000B328E" w:rsidRDefault="000B328E" w:rsidP="000B328E"/>
    <w:p w14:paraId="29A1C86B" w14:textId="3E92846B" w:rsidR="000B328E" w:rsidRPr="000B328E" w:rsidRDefault="000B328E" w:rsidP="000B328E"/>
    <w:p w14:paraId="15EEC4A8" w14:textId="03FB14F6" w:rsidR="000B328E" w:rsidRPr="000B328E" w:rsidRDefault="000B328E" w:rsidP="000B328E"/>
    <w:p w14:paraId="525FD01F" w14:textId="40C01C4A" w:rsidR="000B328E" w:rsidRPr="000B328E" w:rsidRDefault="000B328E" w:rsidP="000B328E"/>
    <w:p w14:paraId="250A135C" w14:textId="0E95670C" w:rsidR="000B328E" w:rsidRPr="000B328E" w:rsidRDefault="000B328E" w:rsidP="000B328E"/>
    <w:p w14:paraId="149EFACC" w14:textId="320829DE" w:rsidR="000B328E" w:rsidRPr="000B328E" w:rsidRDefault="000B328E" w:rsidP="000B328E"/>
    <w:p w14:paraId="7E3B079B" w14:textId="399FBCF8" w:rsidR="000B328E" w:rsidRPr="000B328E" w:rsidRDefault="000B328E" w:rsidP="000B328E"/>
    <w:p w14:paraId="40215314" w14:textId="597D1010" w:rsidR="000B328E" w:rsidRPr="000B328E" w:rsidRDefault="000B328E" w:rsidP="000B328E"/>
    <w:p w14:paraId="2DDE21EF" w14:textId="3DC8ABC9" w:rsidR="000B328E" w:rsidRPr="000B328E" w:rsidRDefault="000B328E" w:rsidP="000B328E"/>
    <w:p w14:paraId="56730F51" w14:textId="171F7357" w:rsidR="000B328E" w:rsidRPr="000B328E" w:rsidRDefault="000B328E" w:rsidP="000B328E"/>
    <w:p w14:paraId="2C988D13" w14:textId="7368DBC7" w:rsidR="000B328E" w:rsidRPr="000B328E" w:rsidRDefault="000B328E" w:rsidP="000B328E"/>
    <w:p w14:paraId="18C4653F" w14:textId="416CD06B" w:rsidR="000B328E" w:rsidRPr="000B328E" w:rsidRDefault="000B328E" w:rsidP="000B328E"/>
    <w:p w14:paraId="06846AFF" w14:textId="21096F1D" w:rsidR="000B328E" w:rsidRPr="000B328E" w:rsidRDefault="000B328E" w:rsidP="000B328E"/>
    <w:p w14:paraId="01F8610A" w14:textId="30AF6445" w:rsidR="000B328E" w:rsidRPr="000B328E" w:rsidRDefault="000B328E" w:rsidP="000B328E"/>
    <w:p w14:paraId="53A68847" w14:textId="36C6FB23" w:rsidR="000B328E" w:rsidRDefault="000B328E" w:rsidP="000B328E"/>
    <w:p w14:paraId="0A9D4469" w14:textId="4E5629B0" w:rsidR="000B328E" w:rsidRPr="000B328E" w:rsidRDefault="000B328E" w:rsidP="000B328E">
      <w:pPr>
        <w:tabs>
          <w:tab w:val="left" w:pos="3675"/>
        </w:tabs>
      </w:pPr>
      <w:r>
        <w:tab/>
      </w:r>
    </w:p>
    <w:sectPr w:rsidR="000B328E" w:rsidRPr="000B32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28E"/>
    <w:rsid w:val="000B328E"/>
    <w:rsid w:val="00172F51"/>
    <w:rsid w:val="00B07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94132"/>
  <w15:chartTrackingRefBased/>
  <w15:docId w15:val="{E462569B-5A86-4F0D-A2C7-AD47CC969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178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Gabrych</dc:creator>
  <cp:keywords/>
  <dc:description/>
  <cp:lastModifiedBy>Dominik Gabrych</cp:lastModifiedBy>
  <cp:revision>2</cp:revision>
  <dcterms:created xsi:type="dcterms:W3CDTF">2020-10-12T19:03:00Z</dcterms:created>
  <dcterms:modified xsi:type="dcterms:W3CDTF">2020-10-12T19:07:00Z</dcterms:modified>
</cp:coreProperties>
</file>